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bookmarkStart w:id="0" w:name="_Hlk105081463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upplementary Fig. 1. Expression of ZIC5 in PC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ells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issue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, B)</w:t>
      </w:r>
      <w:r>
        <w:rPr>
          <w:rFonts w:cs="Times New Roman" w:ascii="Times New Roman" w:hAnsi="Times New Roman"/>
          <w:sz w:val="24"/>
          <w:szCs w:val="24"/>
        </w:rPr>
        <w:t xml:space="preserve"> C4-2B (A) and </w:t>
      </w:r>
      <w:r>
        <w:rPr>
          <w:rFonts w:cs="Times New Roman" w:ascii="Times New Roman" w:hAnsi="Times New Roman"/>
          <w:sz w:val="24"/>
          <w:szCs w:val="24"/>
        </w:rPr>
        <w:t>22RV</w:t>
      </w:r>
      <w:r>
        <w:rPr>
          <w:rFonts w:cs="Times New Roman" w:ascii="Times New Roman" w:hAnsi="Times New Roman"/>
          <w:sz w:val="24"/>
          <w:szCs w:val="24"/>
        </w:rPr>
        <w:t>1 (B) cells were transfected with ZIC5-targeted shRNA (sh-ZIC5) or overexpression plasmid (oe-ZIC5), and western blotting and RT-qPCR assays were carried out to detect transfection efficiency. *P&lt;0.05, relative to NC group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Clinical expression of ZIC5 in localized and metastatic PCa (GEO dataset GSE3325). </w:t>
      </w:r>
      <w:r>
        <w:rPr>
          <w:rFonts w:cs="Times New Roman" w:ascii="Times New Roman" w:hAnsi="Times New Roman"/>
          <w:b/>
          <w:bCs/>
          <w:sz w:val="24"/>
          <w:szCs w:val="24"/>
        </w:rPr>
        <w:t>(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E)</w:t>
      </w:r>
      <w:r>
        <w:rPr>
          <w:rFonts w:cs="Times New Roman" w:ascii="Times New Roman" w:hAnsi="Times New Roman"/>
          <w:sz w:val="24"/>
          <w:szCs w:val="24"/>
        </w:rPr>
        <w:t xml:space="preserve"> Representative images of colony formation assays conducted in C4-2B and 22RV1 cells following knockdown or overexpression of ZIC5. *P&lt;0.05 vs. NC group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F, G)</w:t>
      </w:r>
      <w:r>
        <w:rPr>
          <w:rFonts w:cs="Times New Roman" w:ascii="Times New Roman" w:hAnsi="Times New Roman"/>
          <w:sz w:val="24"/>
          <w:szCs w:val="24"/>
        </w:rPr>
        <w:t xml:space="preserve"> Results of wound healing and Transwell assays evaluating migratory and invasive abilities of PC3 cells transfected with sh-</w:t>
      </w:r>
      <w:r>
        <w:rPr>
          <w:rFonts w:cs="Times New Roman" w:ascii="Times New Roman" w:hAnsi="Times New Roman"/>
          <w:sz w:val="24"/>
          <w:szCs w:val="24"/>
        </w:rPr>
        <w:t>ZIC</w:t>
      </w:r>
      <w:r>
        <w:rPr>
          <w:rFonts w:cs="Times New Roman" w:ascii="Times New Roman" w:hAnsi="Times New Roman"/>
          <w:sz w:val="24"/>
          <w:szCs w:val="24"/>
        </w:rPr>
        <w:t xml:space="preserve">5 or oe-ZIC5. The number of invasive cells was counted in five random fields under 200X magnification. *P &lt; 0.05, compared with NC, </w:t>
      </w:r>
      <w:r>
        <w:rPr>
          <w:rFonts w:eastAsia="宋体;SimSun" w:cs="Times New Roman" w:ascii="Times New Roman" w:hAnsi="Times New Roman"/>
          <w:sz w:val="24"/>
          <w:szCs w:val="24"/>
        </w:rPr>
        <w:t>N.S., P&gt;0.05 vs. NC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2. ZIC5 </w:t>
      </w:r>
      <w:r>
        <w:rPr>
          <w:rFonts w:cs="Times New Roman" w:ascii="Times New Roman" w:hAnsi="Times New Roman"/>
          <w:b/>
          <w:bCs/>
          <w:sz w:val="24"/>
          <w:szCs w:val="24"/>
        </w:rPr>
        <w:t>potentiates</w:t>
      </w:r>
      <w:r>
        <w:rPr>
          <w:rFonts w:cs="Times New Roman" w:ascii="Times New Roman" w:hAnsi="Times New Roman"/>
          <w:b/>
          <w:sz w:val="24"/>
          <w:szCs w:val="24"/>
        </w:rPr>
        <w:t xml:space="preserve"> the migration and invasion of PCa cells. </w:t>
      </w:r>
      <w:r>
        <w:rPr>
          <w:rFonts w:cs="Times New Roman" w:ascii="Times New Roman" w:hAnsi="Times New Roman"/>
          <w:b/>
          <w:bCs/>
          <w:sz w:val="24"/>
          <w:szCs w:val="24"/>
        </w:rPr>
        <w:t>(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Results of wound healing and Transwell assays evaluating migratory and invasive abilities of 22RV1 and C4-2B cells transfected with sh-</w:t>
      </w:r>
      <w:r>
        <w:rPr>
          <w:rFonts w:cs="Times New Roman" w:ascii="Times New Roman" w:hAnsi="Times New Roman"/>
          <w:sz w:val="24"/>
          <w:szCs w:val="24"/>
        </w:rPr>
        <w:t>ZIC</w:t>
      </w:r>
      <w:r>
        <w:rPr>
          <w:rFonts w:cs="Times New Roman" w:ascii="Times New Roman" w:hAnsi="Times New Roman"/>
          <w:sz w:val="24"/>
          <w:szCs w:val="24"/>
        </w:rPr>
        <w:t>5 or oe-ZIC5. The number of invasive cells was counted in five random fields under 200X magnification. *P &lt; 0.05, compared with sh-NC or oe-NC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D)</w:t>
      </w:r>
      <w:r>
        <w:rPr>
          <w:rFonts w:cs="Times New Roman" w:ascii="Times New Roman" w:hAnsi="Times New Roman"/>
          <w:sz w:val="24"/>
          <w:szCs w:val="24"/>
        </w:rPr>
        <w:t xml:space="preserve"> 22RV1 and C4-2B cells were cotransfected with oe-ZIC5 and TWIST-targeted siRNA. Cells’ migratory and invasive abilities were evaluated by wound healing and Transwell assays. The number of invasive cells was counted in five random fields under 200X magnification. *P &lt; 0.05, compared with oe-NC,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N.S., P&gt;0.05 vs. NC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P &lt; 0.05, compared with oe-ZIC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3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ZIC5 </w:t>
      </w:r>
      <w:r>
        <w:rPr>
          <w:rFonts w:cs="Times New Roman" w:ascii="Times New Roman" w:hAnsi="Times New Roman"/>
          <w:b/>
          <w:sz w:val="24"/>
          <w:szCs w:val="24"/>
        </w:rPr>
        <w:t>enhances PCa cell migration and invasion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via Wnt/β-catenin signaling. (</w:t>
      </w:r>
      <w:r>
        <w:rPr>
          <w:rFonts w:cs="Times New Roman" w:ascii="Times New Roman" w:hAnsi="Times New Roman"/>
          <w:b/>
          <w:bCs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Analysis of the correlation between ZIC5, CTNNB1 (β-catenin), and GSK3B expression in TCGA-PCa patients (GEPIA platform). </w:t>
      </w:r>
      <w:r>
        <w:rPr>
          <w:rFonts w:cs="Times New Roman" w:ascii="Times New Roman" w:hAnsi="Times New Roman"/>
          <w:b/>
          <w:bCs/>
          <w:sz w:val="24"/>
          <w:szCs w:val="24"/>
        </w:rPr>
        <w:t>(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 xml:space="preserve"> Analysis of cell migration (B) and invasion (C) in 22RV1 and C4-2B cells transfected with sh-NC or sh-ZIC5 and treated with LiC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nvasive cells were counted in five random fields under 200X magnification. *P &lt; 0.05, compared with sh-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</w:t>
      </w:r>
      <w:r>
        <w:rPr>
          <w:rFonts w:cs="Times New Roman" w:ascii="Times New Roman" w:hAnsi="Times New Roman"/>
          <w:sz w:val="24"/>
          <w:szCs w:val="24"/>
        </w:rPr>
        <w:t>sh-ZIC5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Co-IP assay results showing interaction between endogenous β-catenin and ZIC5, and endogenous TCF4 and ZIC5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293T cells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4.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R induces ZIC5 expression via downregulation of miR-27b-3p. (A)</w:t>
      </w:r>
      <w:r>
        <w:rPr>
          <w:rFonts w:cs="Times New Roman" w:ascii="Times New Roman" w:hAnsi="Times New Roman"/>
          <w:sz w:val="24"/>
          <w:szCs w:val="24"/>
        </w:rPr>
        <w:t xml:space="preserve"> Analysis of the association between AR and ZIC5 expression in PCa patients from TCGA (ENCORI platform)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RT-qPCR determination of relative ZIC5 mRNA levels in LNCAP cells treated with DHT (1 nmol/L) for 12, 24, or 48 h. *P&lt;0.05 vs. NC group, N.S. P&gt;0.05 vs. NC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RT-qPCR detection of relative miR-27b-3p levels in 22RV1 cells treated with DHT (1 nmol/L) and in C4-2B cells transfected with AR-specific siRNA. *P &lt; 0.05, compared with NC. </w:t>
      </w:r>
      <w:r>
        <w:rPr>
          <w:rFonts w:cs="Times New Roman" w:ascii="Times New Roman" w:hAnsi="Times New Roman"/>
          <w:b/>
          <w:b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Expression of miR-27b-3p in human normal prostate and PCa samples (TCGA data in ENCORI). </w:t>
      </w:r>
      <w:r>
        <w:rPr>
          <w:rFonts w:cs="Times New Roman" w:ascii="Times New Roman" w:hAnsi="Times New Roman"/>
          <w:b/>
          <w:bCs/>
          <w:sz w:val="24"/>
          <w:szCs w:val="24"/>
        </w:rPr>
        <w:t>(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F)</w:t>
      </w:r>
      <w:r>
        <w:rPr>
          <w:rFonts w:cs="Times New Roman" w:ascii="Times New Roman" w:hAnsi="Times New Roman"/>
          <w:sz w:val="24"/>
          <w:szCs w:val="24"/>
        </w:rPr>
        <w:t xml:space="preserve"> Analysis of the correlation between miR-27b-3p, AR, and ZIC5 expression levels in PCa patients (TCGA data in ENCORI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5.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R association with SRC-3 m</w:t>
      </w:r>
      <w:r>
        <w:rPr>
          <w:rFonts w:cs="Times New Roman" w:ascii="Times New Roman" w:hAnsi="Times New Roman"/>
          <w:b/>
          <w:bCs/>
          <w:sz w:val="24"/>
          <w:szCs w:val="24"/>
        </w:rPr>
        <w:t>odulates</w:t>
      </w:r>
      <w:r>
        <w:rPr>
          <w:rFonts w:cs="Times New Roman" w:ascii="Times New Roman" w:hAnsi="Times New Roman"/>
          <w:b/>
          <w:sz w:val="24"/>
          <w:szCs w:val="24"/>
        </w:rPr>
        <w:t xml:space="preserve"> the transcription of miR-27b-3p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alysis of AR/miR-27b-3p promoter interaction in C4-2B cells cotransfected with si-AR and miR-27b-3p promoter luciferase reporter or mutant vector, or in DHT-treated 22RV1 cells transfected with miR-27b-3p promoter luciferase reporter or mutant vector. *P&lt;0.05, relative to NC, </w:t>
      </w:r>
      <w:r>
        <w:rPr>
          <w:rFonts w:cs="Times New Roman" w:ascii="Times New Roman" w:hAnsi="Times New Roman"/>
          <w:sz w:val="24"/>
          <w:szCs w:val="24"/>
        </w:rPr>
        <w:t xml:space="preserve">N.S. P&gt;0.05 vs. NC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Expression of ZIC5 in localized tumor and metastatic PCa patient samples (GEO dataset GSE6919 and GSE3325). *P&lt;0.05 vs. localized PCa tumors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Analysis of the association between AR and SRC-3 (NCOA3) expression in PCa patients from TCGA (GEPIA platform). </w:t>
      </w:r>
      <w:r>
        <w:rPr>
          <w:rFonts w:cs="Times New Roman" w:ascii="Times New Roman" w:hAnsi="Times New Roman"/>
          <w:b/>
          <w:b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Ch</w:t>
      </w:r>
      <w:r>
        <w:rPr>
          <w:rFonts w:eastAsia="宋体;SimSun" w:cs="Times New Roman" w:ascii="Times New Roman" w:hAnsi="Times New Roman"/>
          <w:sz w:val="24"/>
          <w:szCs w:val="24"/>
        </w:rPr>
        <w:t>I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-qPCR analysis to assess specific binding of SRC-1, SRC-2, SRC-3 and AR to the ZIC5 promoter in C4-2B cells treated with or without DHT. Purified IgG was used as control. N.S. P&gt;0.05 vs. NC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E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</w:t>
      </w:r>
      <w:r>
        <w:rPr>
          <w:rFonts w:eastAsia="宋体;SimSun" w:cs="Times New Roman" w:ascii="Times New Roman" w:hAnsi="Times New Roman"/>
          <w:sz w:val="24"/>
          <w:szCs w:val="24"/>
        </w:rPr>
        <w:t>I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-qPCR analysis to assess specific binding of SRC-1, SRC-2, SRC-3 and AR to the ZIC5 promoter in 22RV1 cells transfected with control or AR-targeted siRNA. Purified IgG was used as control. N.S., P&gt;0.05 vs. NC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F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uciferase-based detection of miR-27b-3p promoter activity in 22RV1 cells exposed to the indicated treatments. *P&lt;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DHT, N.S. P&gt;0.05 vs. NC or DHT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G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T-qPCR analysis of relative miR-27b-3p levels in 22RV1 cells treated with or without DHT following administration of bufalin (50nM, 24 h) or indicated SRC-targeted siRNA (48 h). *P&lt;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DHT, N.S. P&gt;0.05 vs. NC or DHT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H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</w:t>
      </w:r>
      <w:r>
        <w:rPr>
          <w:rFonts w:eastAsia="宋体;SimSun" w:cs="Times New Roman" w:ascii="Times New Roman" w:hAnsi="Times New Roman"/>
          <w:sz w:val="24"/>
          <w:szCs w:val="24"/>
        </w:rPr>
        <w:t>IP</w:t>
      </w:r>
      <w:r>
        <w:rPr>
          <w:rFonts w:eastAsia="宋体;SimSun" w:cs="Times New Roman" w:ascii="Times New Roman" w:hAnsi="Times New Roman"/>
          <w:sz w:val="24"/>
          <w:szCs w:val="24"/>
        </w:rPr>
        <w:t>-qPCR analysis to assess specific binding of H3K9Ac and H3K9Me2 to the miR-27b-3p promoter in 22RV1 cells transfected with control or AR-targeted siRNA. Purified IgG was used as control. *P&lt;0.05 vs. NC.</w:t>
      </w:r>
    </w:p>
    <w:p>
      <w:pPr>
        <w:pStyle w:val="Normal"/>
        <w:spacing w:lineRule="auto" w:line="360"/>
        <w:ind w:hanging="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6. AR-mediated miR-27b-3p downregulation contributes to PCa cell migration and invasion by enhancing ZIC5 protein expression.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Wound healing and Transwell assays were employed for analysis of </w:t>
      </w:r>
      <w:r>
        <w:rPr>
          <w:rFonts w:cs="Times New Roman" w:ascii="Times New Roman" w:hAnsi="Times New Roman"/>
          <w:sz w:val="24"/>
          <w:szCs w:val="24"/>
        </w:rPr>
        <w:t>mig</w:t>
      </w:r>
      <w:r>
        <w:rPr>
          <w:rFonts w:cs="Times New Roman" w:ascii="Times New Roman" w:hAnsi="Times New Roman"/>
          <w:sz w:val="24"/>
          <w:szCs w:val="24"/>
        </w:rPr>
        <w:t xml:space="preserve">ration and invasion capacities of C4-2B cells following experimental modulation of AR, miR-27b-3p, and </w:t>
      </w:r>
      <w:r>
        <w:rPr>
          <w:rFonts w:cs="Times New Roman" w:ascii="Times New Roman" w:hAnsi="Times New Roman"/>
          <w:sz w:val="24"/>
          <w:szCs w:val="24"/>
        </w:rPr>
        <w:t>ZIC</w:t>
      </w:r>
      <w:r>
        <w:rPr>
          <w:rFonts w:cs="Times New Roman" w:ascii="Times New Roman" w:hAnsi="Times New Roman"/>
          <w:sz w:val="24"/>
          <w:szCs w:val="24"/>
        </w:rPr>
        <w:t xml:space="preserve">5 expression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Quantification of invasive C4-2B cells in five random fields under 200X magnification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*P&lt;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si-AR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eastAsia="宋体;SimSun" w:cs="Times New Roman" w:ascii="Times New Roman" w:hAnsi="Times New Roman"/>
          <w:sz w:val="24"/>
          <w:szCs w:val="24"/>
        </w:rPr>
        <w:t>P&lt;0.05 vs. anti-miR-27b-3p (miR-27b-3p inhibitors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Quantification of invasive 22RV1 cells in five random fields under 200X magnification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*P&lt;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DHT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eastAsia="宋体;SimSun" w:cs="Times New Roman" w:ascii="Times New Roman" w:hAnsi="Times New Roman"/>
          <w:sz w:val="24"/>
          <w:szCs w:val="24"/>
        </w:rPr>
        <w:t>P&lt;0.05 vs. miR-27b-3p (miR-27b-3p mimics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 xml:space="preserve"> Analysis of </w:t>
      </w:r>
      <w:r>
        <w:rPr>
          <w:rFonts w:cs="Times New Roman" w:ascii="Times New Roman" w:hAnsi="Times New Roman"/>
          <w:sz w:val="24"/>
          <w:szCs w:val="24"/>
        </w:rPr>
        <w:t>mig</w:t>
      </w:r>
      <w:r>
        <w:rPr>
          <w:rFonts w:cs="Times New Roman" w:ascii="Times New Roman" w:hAnsi="Times New Roman"/>
          <w:sz w:val="24"/>
          <w:szCs w:val="24"/>
        </w:rPr>
        <w:t xml:space="preserve">ration and invasion capacities of 22RV1 cells following experimental modulation of AR, miR-27b-3p, and </w:t>
      </w:r>
      <w:r>
        <w:rPr>
          <w:rFonts w:cs="Times New Roman" w:ascii="Times New Roman" w:hAnsi="Times New Roman"/>
          <w:sz w:val="24"/>
          <w:szCs w:val="24"/>
        </w:rPr>
        <w:t>ZIC</w:t>
      </w:r>
      <w:r>
        <w:rPr>
          <w:rFonts w:cs="Times New Roman" w:ascii="Times New Roman" w:hAnsi="Times New Roman"/>
          <w:sz w:val="24"/>
          <w:szCs w:val="24"/>
        </w:rPr>
        <w:t xml:space="preserve">5 expression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</w:t>
      </w:r>
      <w:r>
        <w:rPr>
          <w:rFonts w:cs="Times New Roman" w:ascii="Times New Roman" w:hAnsi="Times New Roman"/>
          <w:b/>
          <w:bCs/>
          <w:sz w:val="24"/>
          <w:szCs w:val="24"/>
        </w:rPr>
        <w:t>ntary Fig. 7. ZIC5 promotes enzalutamide resistance through AR. (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RT-qPCR analysis of AR and AR target genes (PSA, TMPRSS2) in LNCAP (A) and C4-2B (B) cells after transfection sh-ZIC5 or oe-ZIC5 for 48 h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*P&lt;0.05 vs. control vector or sh-NC, </w:t>
      </w:r>
      <w:r>
        <w:rPr>
          <w:rFonts w:cs="Times New Roman" w:ascii="Times New Roman" w:hAnsi="Times New Roman"/>
          <w:sz w:val="24"/>
          <w:szCs w:val="24"/>
        </w:rPr>
        <w:t xml:space="preserve">N.S. P&gt;0.05 vs. </w:t>
      </w:r>
      <w:r>
        <w:rPr>
          <w:rFonts w:eastAsia="宋体;SimSun" w:cs="Times New Roman" w:ascii="Times New Roman" w:hAnsi="Times New Roman"/>
          <w:sz w:val="24"/>
          <w:szCs w:val="24"/>
        </w:rPr>
        <w:t>control vecto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D)</w:t>
      </w:r>
      <w:r>
        <w:rPr>
          <w:rFonts w:cs="Times New Roman" w:ascii="Times New Roman" w:hAnsi="Times New Roman"/>
          <w:sz w:val="24"/>
          <w:szCs w:val="24"/>
        </w:rPr>
        <w:t xml:space="preserve"> Colony formation assay results. C4-2B and 22RV1 cells were transfected as indicated with ZIC5- or AR-specific shRNAs or expression plasmids, and treated with ENZ (20 μmol/L) for 72 h. N.S., P&gt;0.05 vs. NC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*P&lt;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ENZ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eastAsia="宋体;SimSun" w:cs="Times New Roman" w:ascii="Times New Roman" w:hAnsi="Times New Roman"/>
          <w:sz w:val="24"/>
          <w:szCs w:val="24"/>
        </w:rPr>
        <w:t>P&lt;0.05 vs. ENZ + sh-ZIC5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</w:t>
      </w:r>
      <w:r>
        <w:rPr>
          <w:rFonts w:cs="Times New Roman" w:ascii="Times New Roman" w:hAnsi="Times New Roman"/>
          <w:b/>
          <w:bCs/>
          <w:sz w:val="24"/>
          <w:szCs w:val="24"/>
        </w:rPr>
        <w:t>ntary Fig. 8. ZIC5 inhibition boosts the antiproliferative effect of enzalutamide on PCa cells. (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)</w:t>
      </w:r>
      <w:r>
        <w:rPr>
          <w:rFonts w:cs="Times New Roman" w:ascii="Times New Roman" w:hAnsi="Times New Roman"/>
          <w:sz w:val="24"/>
          <w:szCs w:val="24"/>
        </w:rPr>
        <w:t xml:space="preserve"> 22RV1 and C4-2B cells were treated with ENZ (20 </w:t>
      </w:r>
      <w:r>
        <w:rPr>
          <w:rFonts w:eastAsia="宋体;SimSun" w:cs="Times New Roman" w:ascii="Times New Roman" w:hAnsi="Times New Roman"/>
          <w:sz w:val="24"/>
          <w:szCs w:val="24"/>
        </w:rPr>
        <w:t>μmol/L</w:t>
      </w:r>
      <w:r>
        <w:rPr>
          <w:rFonts w:cs="Times New Roman" w:ascii="Times New Roman" w:hAnsi="Times New Roman"/>
          <w:sz w:val="24"/>
          <w:szCs w:val="24"/>
        </w:rPr>
        <w:t xml:space="preserve">) for 72 h after transfection with the indicated vectors or plasmids. EdU staining was applied for analysis of cell proliferation. The numbers of EdU- and Hoechst-positive cells were counted in three random fields. Scale bars, 50 μm, N.S., P&gt;0.05 vs. NC, *P &lt; 0.05 vs. NC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>P&lt;0.05 vs. ENZ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eastAsia="宋体;SimSun" w:cs="Times New Roman" w:ascii="Times New Roman" w:hAnsi="Times New Roman"/>
          <w:sz w:val="24"/>
          <w:szCs w:val="24"/>
        </w:rPr>
        <w:t>P&lt;0.05 vs. ENZ + sh-ZIC5 or ENZ + ZIC5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tary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Fig. 9. ZIC5 inhibition increases the efficacy of enzalutamide </w:t>
      </w:r>
      <w:r>
        <w:rPr>
          <w:rFonts w:cs="Times New Roman" w:ascii="Times New Roman" w:hAnsi="Times New Roman"/>
          <w:b/>
          <w:bCs/>
          <w:sz w:val="24"/>
          <w:szCs w:val="24"/>
        </w:rPr>
        <w:t>in mic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22RV1 cells stably expressing ZIC5-targeted shRNA or NC shRNA were implanted subcutaneously into the dorsal flanks of nude mice, followed by administration of enzalutamide or vehicle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epresentative images of excised tumors and tumor weight measurements. </w:t>
      </w:r>
      <w:r>
        <w:rPr>
          <w:rFonts w:cs="Times New Roman" w:ascii="Times New Roman" w:hAnsi="Times New Roman"/>
          <w:sz w:val="24"/>
          <w:szCs w:val="24"/>
        </w:rPr>
        <w:t xml:space="preserve">N.S., P&gt;0.05 vs. NC, *P &lt; 0.05 vs. sh-ZIC5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>P&lt;0.05 vs. sh-ZIC5+ENZ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C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umor growth curve.</w:t>
      </w:r>
      <w:r>
        <w:rPr>
          <w:rFonts w:cs="Times New Roman" w:ascii="Times New Roman" w:hAnsi="Times New Roman"/>
          <w:sz w:val="24"/>
          <w:szCs w:val="24"/>
        </w:rPr>
        <w:t xml:space="preserve"> N.S., P&gt;0.05 vs. NC, *P &lt; 0.05 vs. sh-ZIC5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sh-ZIC5+ENZ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(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E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HC analysis of Ki-67 expression in xenografted PCa samples and corresponding IHC scores. </w:t>
      </w:r>
      <w:r>
        <w:rPr>
          <w:rFonts w:cs="Times New Roman" w:ascii="Times New Roman" w:hAnsi="Times New Roman"/>
          <w:sz w:val="24"/>
          <w:szCs w:val="24"/>
        </w:rPr>
        <w:t xml:space="preserve">N.S., P&gt;0.05 vs. NC, *P&lt;0.05 vs. sh-ZIC5,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&lt;0.05 vs. sh-ZIC5+ENZ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105081463"/>
      <w:bookmarkStart w:id="2" w:name="_Hlk105081463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108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A11">
    <w:name w:val="A11"/>
    <w:qFormat/>
    <w:rPr>
      <w:color w:val="000000"/>
      <w:sz w:val="11"/>
      <w:szCs w:val="11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批注文字 字符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  <w:ind w:firstLine="108"/>
      <w:jc w:val="both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/>
    <w:rPr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12:26:00Z</dcterms:created>
  <dc:creator>Administrator</dc:creator>
  <dc:description>NE.Ref</dc:description>
  <cp:keywords/>
  <dc:language>en-US</dc:language>
  <cp:lastModifiedBy>谭 益帆</cp:lastModifiedBy>
  <dcterms:modified xsi:type="dcterms:W3CDTF">2022-09-01T09:36:00Z</dcterms:modified>
  <cp:revision>11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324039-9ECC-4F4D-B01E-6BE6E85D90D5}">
    <vt:lpwstr>NE.Ref{01324039-9ECC-4F4D-B01E-6BE6E85D90D5}</vt:lpwstr>
  </property>
  <property fmtid="{D5CDD505-2E9C-101B-9397-08002B2CF9AE}" pid="3" name="NE.Ref{0496059C-9AAA-4A96-87C4-67A627FEFBC5}">
    <vt:lpwstr>NE.Ref{0496059C-9AAA-4A96-87C4-67A627FEFBC5}</vt:lpwstr>
  </property>
  <property fmtid="{D5CDD505-2E9C-101B-9397-08002B2CF9AE}" pid="4" name="NE.Ref{0702C02E-F6E5-490A-8602-CC560C7EA5E0}">
    <vt:lpwstr>NE.Ref{0702C02E-F6E5-490A-8602-CC560C7EA5E0}</vt:lpwstr>
  </property>
  <property fmtid="{D5CDD505-2E9C-101B-9397-08002B2CF9AE}" pid="5" name="NE.Ref{08EA2540-A26B-4793-B95B-712A9E7A3781}">
    <vt:lpwstr>NE.Ref{08EA2540-A26B-4793-B95B-712A9E7A3781}</vt:lpwstr>
  </property>
  <property fmtid="{D5CDD505-2E9C-101B-9397-08002B2CF9AE}" pid="6" name="NE.Ref{09461B37-74B7-4AAA-A9E4-F2ADA23343BC}">
    <vt:lpwstr>NE.Ref{09461B37-74B7-4AAA-A9E4-F2ADA23343BC}</vt:lpwstr>
  </property>
  <property fmtid="{D5CDD505-2E9C-101B-9397-08002B2CF9AE}" pid="7" name="NE.Ref{09735D39-3D13-410B-BA8F-D474B6E5A1A9}">
    <vt:lpwstr>NE.Ref{09735D39-3D13-410B-BA8F-D474B6E5A1A9}</vt:lpwstr>
  </property>
  <property fmtid="{D5CDD505-2E9C-101B-9397-08002B2CF9AE}" pid="8" name="NE.Ref{0BA5F28B-6896-46A3-BCF1-0A0C1E9A8245}">
    <vt:lpwstr>NE.Ref{0BA5F28B-6896-46A3-BCF1-0A0C1E9A8245}</vt:lpwstr>
  </property>
  <property fmtid="{D5CDD505-2E9C-101B-9397-08002B2CF9AE}" pid="9" name="NE.Ref{0E519EC2-B074-489D-9A1D-4115EA6111A9}">
    <vt:lpwstr>NE.Ref{0E519EC2-B074-489D-9A1D-4115EA6111A9}</vt:lpwstr>
  </property>
  <property fmtid="{D5CDD505-2E9C-101B-9397-08002B2CF9AE}" pid="10" name="NE.Ref{1027E244-553A-415F-86A9-05B575F7651E}">
    <vt:lpwstr>NE.Ref{1027E244-553A-415F-86A9-05B575F7651E}</vt:lpwstr>
  </property>
  <property fmtid="{D5CDD505-2E9C-101B-9397-08002B2CF9AE}" pid="11" name="NE.Ref{11085157-73CF-471E-AF00-36BEA4B2CA96}">
    <vt:lpwstr>NE.Ref{11085157-73CF-471E-AF00-36BEA4B2CA96}</vt:lpwstr>
  </property>
  <property fmtid="{D5CDD505-2E9C-101B-9397-08002B2CF9AE}" pid="12" name="NE.Ref{14E28989-9DD5-426D-85AE-015DE49E1CFC}">
    <vt:lpwstr>NE.Ref{14E28989-9DD5-426D-85AE-015DE49E1CFC}</vt:lpwstr>
  </property>
  <property fmtid="{D5CDD505-2E9C-101B-9397-08002B2CF9AE}" pid="13" name="NE.Ref{16902AEB-E8C7-4B81-A54B-D37F154C46F3}">
    <vt:lpwstr>NE.Ref{16902AEB-E8C7-4B81-A54B-D37F154C46F3}</vt:lpwstr>
  </property>
  <property fmtid="{D5CDD505-2E9C-101B-9397-08002B2CF9AE}" pid="14" name="NE.Ref{185C9695-245F-48BB-ADB3-618E0E095705}">
    <vt:lpwstr>NE.Ref{185C9695-245F-48BB-ADB3-618E0E095705}</vt:lpwstr>
  </property>
  <property fmtid="{D5CDD505-2E9C-101B-9397-08002B2CF9AE}" pid="15" name="NE.Ref{1DE4968A-2894-4931-9548-4BF46C970262}">
    <vt:lpwstr>NE.Ref{1DE4968A-2894-4931-9548-4BF46C970262}</vt:lpwstr>
  </property>
  <property fmtid="{D5CDD505-2E9C-101B-9397-08002B2CF9AE}" pid="16" name="NE.Ref{246BC1BD-6CAC-457A-8B57-B9EB5E97FB97}">
    <vt:lpwstr>NE.Ref{246BC1BD-6CAC-457A-8B57-B9EB5E97FB97}</vt:lpwstr>
  </property>
  <property fmtid="{D5CDD505-2E9C-101B-9397-08002B2CF9AE}" pid="17" name="NE.Ref{29F9D105-D712-41F6-9EBE-9FCCCF34731A}">
    <vt:lpwstr>NE.Ref{29F9D105-D712-41F6-9EBE-9FCCCF34731A}</vt:lpwstr>
  </property>
  <property fmtid="{D5CDD505-2E9C-101B-9397-08002B2CF9AE}" pid="18" name="NE.Ref{2C922CE5-F172-4C48-91DB-57EDBAF14A00}">
    <vt:lpwstr>NE.Ref{2C922CE5-F172-4C48-91DB-57EDBAF14A00}</vt:lpwstr>
  </property>
  <property fmtid="{D5CDD505-2E9C-101B-9397-08002B2CF9AE}" pid="19" name="NE.Ref{2C9A6E8F-51FE-4496-AC76-AB9C3D45238F}">
    <vt:lpwstr>NE.Ref{2C9A6E8F-51FE-4496-AC76-AB9C3D45238F}</vt:lpwstr>
  </property>
  <property fmtid="{D5CDD505-2E9C-101B-9397-08002B2CF9AE}" pid="20" name="NE.Ref{2FA9912D-E099-4575-A8C8-D79889EDA60F}">
    <vt:lpwstr>NE.Ref{2FA9912D-E099-4575-A8C8-D79889EDA60F}</vt:lpwstr>
  </property>
  <property fmtid="{D5CDD505-2E9C-101B-9397-08002B2CF9AE}" pid="21" name="NE.Ref{2FFB931B-224B-431A-A374-0ABD83A64213}">
    <vt:lpwstr>NE.Ref{2FFB931B-224B-431A-A374-0ABD83A64213}</vt:lpwstr>
  </property>
  <property fmtid="{D5CDD505-2E9C-101B-9397-08002B2CF9AE}" pid="22" name="NE.Ref{3306CCB8-8C12-4408-89AD-770B59E22D72}">
    <vt:lpwstr>NE.Ref{3306CCB8-8C12-4408-89AD-770B59E22D72}</vt:lpwstr>
  </property>
  <property fmtid="{D5CDD505-2E9C-101B-9397-08002B2CF9AE}" pid="23" name="NE.Ref{330893E5-9D81-458D-A5DF-D72A3B64BDEC}">
    <vt:lpwstr>NE.Ref{330893E5-9D81-458D-A5DF-D72A3B64BDEC}</vt:lpwstr>
  </property>
  <property fmtid="{D5CDD505-2E9C-101B-9397-08002B2CF9AE}" pid="24" name="NE.Ref{34B9A7E0-AE18-4FC3-8243-BFDE43311B64}">
    <vt:lpwstr>NE.Ref{34B9A7E0-AE18-4FC3-8243-BFDE43311B64}</vt:lpwstr>
  </property>
  <property fmtid="{D5CDD505-2E9C-101B-9397-08002B2CF9AE}" pid="25" name="NE.Ref{34BBFE8F-8338-402E-AA14-35EB5B5AECE4}">
    <vt:lpwstr>NE.Ref{34BBFE8F-8338-402E-AA14-35EB5B5AECE4}</vt:lpwstr>
  </property>
  <property fmtid="{D5CDD505-2E9C-101B-9397-08002B2CF9AE}" pid="26" name="NE.Ref{362BCF78-6AA6-4212-8A9A-E9A238EEB77D}">
    <vt:lpwstr>NE.Ref{362BCF78-6AA6-4212-8A9A-E9A238EEB77D}</vt:lpwstr>
  </property>
  <property fmtid="{D5CDD505-2E9C-101B-9397-08002B2CF9AE}" pid="27" name="NE.Ref{37D19927-4A21-4C48-9F57-923CD7A97C9F}">
    <vt:lpwstr>NE.Ref{37D19927-4A21-4C48-9F57-923CD7A97C9F}</vt:lpwstr>
  </property>
  <property fmtid="{D5CDD505-2E9C-101B-9397-08002B2CF9AE}" pid="28" name="NE.Ref{419BC77E-59B7-44CD-B2DA-39A5442D7BE1}">
    <vt:lpwstr>NE.Ref{419BC77E-59B7-44CD-B2DA-39A5442D7BE1}</vt:lpwstr>
  </property>
  <property fmtid="{D5CDD505-2E9C-101B-9397-08002B2CF9AE}" pid="29" name="NE.Ref{43F496C6-D291-426E-AB9E-D59A4650B9C1}">
    <vt:lpwstr>NE.Ref{43F496C6-D291-426E-AB9E-D59A4650B9C1}</vt:lpwstr>
  </property>
  <property fmtid="{D5CDD505-2E9C-101B-9397-08002B2CF9AE}" pid="30" name="NE.Ref{44291115-4012-43A4-BFE6-6D8D6C859779}">
    <vt:lpwstr>NE.Ref{44291115-4012-43A4-BFE6-6D8D6C859779}</vt:lpwstr>
  </property>
  <property fmtid="{D5CDD505-2E9C-101B-9397-08002B2CF9AE}" pid="31" name="NE.Ref{453CB72E-97EF-45DA-8E8E-17434094EE0F}">
    <vt:lpwstr>NE.Ref{453CB72E-97EF-45DA-8E8E-17434094EE0F}</vt:lpwstr>
  </property>
  <property fmtid="{D5CDD505-2E9C-101B-9397-08002B2CF9AE}" pid="32" name="NE.Ref{45B40A4A-276F-4301-B6EF-40F6F1CD9C8D}">
    <vt:lpwstr>NE.Ref{45B40A4A-276F-4301-B6EF-40F6F1CD9C8D}</vt:lpwstr>
  </property>
  <property fmtid="{D5CDD505-2E9C-101B-9397-08002B2CF9AE}" pid="33" name="NE.Ref{45F11D7B-F7C5-4E27-8AD5-0B9109647D9A}">
    <vt:lpwstr>NE.Ref{45F11D7B-F7C5-4E27-8AD5-0B9109647D9A}</vt:lpwstr>
  </property>
  <property fmtid="{D5CDD505-2E9C-101B-9397-08002B2CF9AE}" pid="34" name="NE.Ref{5193B0DF-BE44-4E75-8837-25ECDC49E7A4}">
    <vt:lpwstr>NE.Ref{5193B0DF-BE44-4E75-8837-25ECDC49E7A4}</vt:lpwstr>
  </property>
  <property fmtid="{D5CDD505-2E9C-101B-9397-08002B2CF9AE}" pid="35" name="NE.Ref{56528F64-A11E-48F7-9529-E5F496A16725}">
    <vt:lpwstr>NE.Ref{56528F64-A11E-48F7-9529-E5F496A16725}</vt:lpwstr>
  </property>
  <property fmtid="{D5CDD505-2E9C-101B-9397-08002B2CF9AE}" pid="36" name="NE.Ref{56EC8846-27F5-4544-BBBB-0E13585BD2B1}">
    <vt:lpwstr>NE.Ref{56EC8846-27F5-4544-BBBB-0E13585BD2B1}</vt:lpwstr>
  </property>
  <property fmtid="{D5CDD505-2E9C-101B-9397-08002B2CF9AE}" pid="37" name="NE.Ref{5CB79064-2874-444F-9094-9FD8A540247C}">
    <vt:lpwstr>NE.Ref{5CB79064-2874-444F-9094-9FD8A540247C}</vt:lpwstr>
  </property>
  <property fmtid="{D5CDD505-2E9C-101B-9397-08002B2CF9AE}" pid="38" name="NE.Ref{5D2ECE2D-F0FE-4FDD-9F9D-0A99DE0742FA}">
    <vt:lpwstr>NE.Ref{5D2ECE2D-F0FE-4FDD-9F9D-0A99DE0742FA}</vt:lpwstr>
  </property>
  <property fmtid="{D5CDD505-2E9C-101B-9397-08002B2CF9AE}" pid="39" name="NE.Ref{5DF1FB2E-9D53-42F0-8A8A-9D982CFB6BC8}">
    <vt:lpwstr>NE.Ref{5DF1FB2E-9D53-42F0-8A8A-9D982CFB6BC8}</vt:lpwstr>
  </property>
  <property fmtid="{D5CDD505-2E9C-101B-9397-08002B2CF9AE}" pid="40" name="NE.Ref{5E295273-9038-4610-88BD-7281895F81B0}">
    <vt:lpwstr>NE.Ref{5E295273-9038-4610-88BD-7281895F81B0}</vt:lpwstr>
  </property>
  <property fmtid="{D5CDD505-2E9C-101B-9397-08002B2CF9AE}" pid="41" name="NE.Ref{6362A67A-E74E-49C3-9F31-991B064219CB}">
    <vt:lpwstr>NE.Ref{6362A67A-E74E-49C3-9F31-991B064219CB}</vt:lpwstr>
  </property>
  <property fmtid="{D5CDD505-2E9C-101B-9397-08002B2CF9AE}" pid="42" name="NE.Ref{63A4F5F6-A778-414A-9A7C-408EE7CCDF7D}">
    <vt:lpwstr>NE.Ref{63A4F5F6-A778-414A-9A7C-408EE7CCDF7D}</vt:lpwstr>
  </property>
  <property fmtid="{D5CDD505-2E9C-101B-9397-08002B2CF9AE}" pid="43" name="NE.Ref{65ED8F83-7C82-48D6-8F4D-C78D19C64A8E}">
    <vt:lpwstr>NE.Ref{65ED8F83-7C82-48D6-8F4D-C78D19C64A8E}</vt:lpwstr>
  </property>
  <property fmtid="{D5CDD505-2E9C-101B-9397-08002B2CF9AE}" pid="44" name="NE.Ref{6D9EA035-926A-4602-8BF7-8C1D106D9405}">
    <vt:lpwstr>NE.Ref{6D9EA035-926A-4602-8BF7-8C1D106D9405}</vt:lpwstr>
  </property>
  <property fmtid="{D5CDD505-2E9C-101B-9397-08002B2CF9AE}" pid="45" name="NE.Ref{758AAE58-3C70-45CD-975B-F6B484834BBE}">
    <vt:lpwstr>NE.Ref{758AAE58-3C70-45CD-975B-F6B484834BBE}</vt:lpwstr>
  </property>
  <property fmtid="{D5CDD505-2E9C-101B-9397-08002B2CF9AE}" pid="46" name="NE.Ref{7AE9340C-65DF-4630-9F46-4D043C1EB7FE}">
    <vt:lpwstr>NE.Ref{7AE9340C-65DF-4630-9F46-4D043C1EB7FE}</vt:lpwstr>
  </property>
  <property fmtid="{D5CDD505-2E9C-101B-9397-08002B2CF9AE}" pid="47" name="NE.Ref{7B919C0A-EC4F-4C75-B1E6-7385F695B31D}">
    <vt:lpwstr>NE.Ref{7B919C0A-EC4F-4C75-B1E6-7385F695B31D}</vt:lpwstr>
  </property>
  <property fmtid="{D5CDD505-2E9C-101B-9397-08002B2CF9AE}" pid="48" name="NE.Ref{7BAE2AFB-35C4-421F-BDD5-8D98E603F4FA}">
    <vt:lpwstr>NE.Ref{7BAE2AFB-35C4-421F-BDD5-8D98E603F4FA}</vt:lpwstr>
  </property>
  <property fmtid="{D5CDD505-2E9C-101B-9397-08002B2CF9AE}" pid="49" name="NE.Ref{7F7B0C77-00AC-4A0D-B8D1-1E79FACE8D24}">
    <vt:lpwstr>NE.Ref{7F7B0C77-00AC-4A0D-B8D1-1E79FACE8D24}</vt:lpwstr>
  </property>
  <property fmtid="{D5CDD505-2E9C-101B-9397-08002B2CF9AE}" pid="50" name="NE.Ref{7FCA71C9-B5D6-4A70-93A8-C9D94EA3C8DE}">
    <vt:lpwstr>NE.Ref{7FCA71C9-B5D6-4A70-93A8-C9D94EA3C8DE}</vt:lpwstr>
  </property>
  <property fmtid="{D5CDD505-2E9C-101B-9397-08002B2CF9AE}" pid="51" name="NE.Ref{8B542A94-7E58-4B64-AA6E-78E949406691}">
    <vt:lpwstr>NE.Ref{8B542A94-7E58-4B64-AA6E-78E949406691}</vt:lpwstr>
  </property>
  <property fmtid="{D5CDD505-2E9C-101B-9397-08002B2CF9AE}" pid="52" name="NE.Ref{8D457AC0-0348-4F78-9252-19EF09D381CF}">
    <vt:lpwstr>NE.Ref{8D457AC0-0348-4F78-9252-19EF09D381CF}</vt:lpwstr>
  </property>
  <property fmtid="{D5CDD505-2E9C-101B-9397-08002B2CF9AE}" pid="53" name="NE.Ref{8D55A055-3701-48EF-8373-00F9F17BAC48}">
    <vt:lpwstr>NE.Ref{8D55A055-3701-48EF-8373-00F9F17BAC48}</vt:lpwstr>
  </property>
  <property fmtid="{D5CDD505-2E9C-101B-9397-08002B2CF9AE}" pid="54" name="NE.Ref{8F15DB23-20C3-4822-A2F2-15F9AB92F2E0}">
    <vt:lpwstr>NE.Ref{8F15DB23-20C3-4822-A2F2-15F9AB92F2E0}</vt:lpwstr>
  </property>
  <property fmtid="{D5CDD505-2E9C-101B-9397-08002B2CF9AE}" pid="55" name="NE.Ref{90DCAC7B-5032-4D31-9160-5D36648027B2}">
    <vt:lpwstr>NE.Ref{90DCAC7B-5032-4D31-9160-5D36648027B2}</vt:lpwstr>
  </property>
  <property fmtid="{D5CDD505-2E9C-101B-9397-08002B2CF9AE}" pid="56" name="NE.Ref{9522A3B1-026C-4453-8C52-86C8E15772F1}">
    <vt:lpwstr>NE.Ref{9522A3B1-026C-4453-8C52-86C8E15772F1}</vt:lpwstr>
  </property>
  <property fmtid="{D5CDD505-2E9C-101B-9397-08002B2CF9AE}" pid="57" name="NE.Ref{9753C95F-424C-4B60-819C-88AEABE6DF9F}">
    <vt:lpwstr>NE.Ref{9753C95F-424C-4B60-819C-88AEABE6DF9F}</vt:lpwstr>
  </property>
  <property fmtid="{D5CDD505-2E9C-101B-9397-08002B2CF9AE}" pid="58" name="NE.Ref{97AFAFA8-FFC6-4048-A957-A51EB1007FE7}">
    <vt:lpwstr>NE.Ref{97AFAFA8-FFC6-4048-A957-A51EB1007FE7}</vt:lpwstr>
  </property>
  <property fmtid="{D5CDD505-2E9C-101B-9397-08002B2CF9AE}" pid="59" name="NE.Ref{99261D3B-3946-4307-B690-BF6DF30A1131}">
    <vt:lpwstr>NE.Ref{99261D3B-3946-4307-B690-BF6DF30A1131}</vt:lpwstr>
  </property>
  <property fmtid="{D5CDD505-2E9C-101B-9397-08002B2CF9AE}" pid="60" name="NE.Ref{9B758075-2C82-4A66-8104-44A9F09249CF}">
    <vt:lpwstr>NE.Ref{9B758075-2C82-4A66-8104-44A9F09249CF}</vt:lpwstr>
  </property>
  <property fmtid="{D5CDD505-2E9C-101B-9397-08002B2CF9AE}" pid="61" name="NE.Ref{9C1E2300-6527-4501-B46B-1FF719C69377}">
    <vt:lpwstr>NE.Ref{9C1E2300-6527-4501-B46B-1FF719C69377}</vt:lpwstr>
  </property>
  <property fmtid="{D5CDD505-2E9C-101B-9397-08002B2CF9AE}" pid="62" name="NE.Ref{9C798464-3B64-4F0B-8AA4-BE933966EB69}">
    <vt:lpwstr>NE.Ref{9C798464-3B64-4F0B-8AA4-BE933966EB69}</vt:lpwstr>
  </property>
  <property fmtid="{D5CDD505-2E9C-101B-9397-08002B2CF9AE}" pid="63" name="NE.Ref{A65025A3-0657-44C5-A91F-2546D4347269}">
    <vt:lpwstr>NE.Ref{A65025A3-0657-44C5-A91F-2546D4347269}</vt:lpwstr>
  </property>
  <property fmtid="{D5CDD505-2E9C-101B-9397-08002B2CF9AE}" pid="64" name="NE.Ref{AEE3F679-9636-4C94-8B7C-CDFB6983189E}">
    <vt:lpwstr>NE.Ref{AEE3F679-9636-4C94-8B7C-CDFB6983189E}</vt:lpwstr>
  </property>
  <property fmtid="{D5CDD505-2E9C-101B-9397-08002B2CF9AE}" pid="65" name="NE.Ref{B2C13F18-02DB-4C8F-A885-7C142539687A}">
    <vt:lpwstr>NE.Ref{B2C13F18-02DB-4C8F-A885-7C142539687A}</vt:lpwstr>
  </property>
  <property fmtid="{D5CDD505-2E9C-101B-9397-08002B2CF9AE}" pid="66" name="NE.Ref{B504DE71-B45E-4229-962C-845BF4C856EE}">
    <vt:lpwstr>NE.Ref{B504DE71-B45E-4229-962C-845BF4C856EE}</vt:lpwstr>
  </property>
  <property fmtid="{D5CDD505-2E9C-101B-9397-08002B2CF9AE}" pid="67" name="NE.Ref{B70AF6FA-2895-4CCF-A14B-792116705D98}">
    <vt:lpwstr>NE.Ref{B70AF6FA-2895-4CCF-A14B-792116705D98}</vt:lpwstr>
  </property>
  <property fmtid="{D5CDD505-2E9C-101B-9397-08002B2CF9AE}" pid="68" name="NE.Ref{BA6A4CEF-D924-4A8E-9445-36F62CE228DD}">
    <vt:lpwstr>NE.Ref{BA6A4CEF-D924-4A8E-9445-36F62CE228DD}</vt:lpwstr>
  </property>
  <property fmtid="{D5CDD505-2E9C-101B-9397-08002B2CF9AE}" pid="69" name="NE.Ref{BEEDF7CA-ADCA-487F-A0C2-410D2385778B}">
    <vt:lpwstr>NE.Ref{BEEDF7CA-ADCA-487F-A0C2-410D2385778B}</vt:lpwstr>
  </property>
  <property fmtid="{D5CDD505-2E9C-101B-9397-08002B2CF9AE}" pid="70" name="NE.Ref{C4B6B463-44B6-451D-817C-FD8EE2534A09}">
    <vt:lpwstr>NE.Ref{C4B6B463-44B6-451D-817C-FD8EE2534A09}</vt:lpwstr>
  </property>
  <property fmtid="{D5CDD505-2E9C-101B-9397-08002B2CF9AE}" pid="71" name="NE.Ref{C7018A31-AAE3-4673-BD3F-190119A72DDA}">
    <vt:lpwstr>NE.Ref{C7018A31-AAE3-4673-BD3F-190119A72DDA}</vt:lpwstr>
  </property>
  <property fmtid="{D5CDD505-2E9C-101B-9397-08002B2CF9AE}" pid="72" name="NE.Ref{C871DBB3-932F-4C58-B34F-2328E8F88FA3}">
    <vt:lpwstr>NE.Ref{C871DBB3-932F-4C58-B34F-2328E8F88FA3}</vt:lpwstr>
  </property>
  <property fmtid="{D5CDD505-2E9C-101B-9397-08002B2CF9AE}" pid="73" name="NE.Ref{C8A9E030-E8EB-423B-A519-31D81674310B}">
    <vt:lpwstr>NE.Ref{C8A9E030-E8EB-423B-A519-31D81674310B}</vt:lpwstr>
  </property>
  <property fmtid="{D5CDD505-2E9C-101B-9397-08002B2CF9AE}" pid="74" name="NE.Ref{CDA4171D-4947-4A71-905F-86A056C1D2CB}">
    <vt:lpwstr>NE.Ref{CDA4171D-4947-4A71-905F-86A056C1D2CB}</vt:lpwstr>
  </property>
  <property fmtid="{D5CDD505-2E9C-101B-9397-08002B2CF9AE}" pid="75" name="NE.Ref{CF18A4BF-C81A-4F5E-85FB-6A1EFF5EDE26}">
    <vt:lpwstr>NE.Ref{CF18A4BF-C81A-4F5E-85FB-6A1EFF5EDE26}</vt:lpwstr>
  </property>
  <property fmtid="{D5CDD505-2E9C-101B-9397-08002B2CF9AE}" pid="76" name="NE.Ref{D27E2B60-E5E1-42FD-8E60-35AC67E633ED}">
    <vt:lpwstr>NE.Ref{D27E2B60-E5E1-42FD-8E60-35AC67E633ED}</vt:lpwstr>
  </property>
  <property fmtid="{D5CDD505-2E9C-101B-9397-08002B2CF9AE}" pid="77" name="NE.Ref{D4E1A6F1-C8C1-43B8-BEC7-936D3F7B10B1}">
    <vt:lpwstr>NE.Ref{D4E1A6F1-C8C1-43B8-BEC7-936D3F7B10B1}</vt:lpwstr>
  </property>
  <property fmtid="{D5CDD505-2E9C-101B-9397-08002B2CF9AE}" pid="78" name="NE.Ref{D55176FD-3FDC-4C50-92DA-8F14E571C527}">
    <vt:lpwstr>NE.Ref{D55176FD-3FDC-4C50-92DA-8F14E571C527}</vt:lpwstr>
  </property>
  <property fmtid="{D5CDD505-2E9C-101B-9397-08002B2CF9AE}" pid="79" name="NE.Ref{D5A7243D-0C1E-475F-98E9-36548FE3A546}">
    <vt:lpwstr>NE.Ref{D5A7243D-0C1E-475F-98E9-36548FE3A546}</vt:lpwstr>
  </property>
  <property fmtid="{D5CDD505-2E9C-101B-9397-08002B2CF9AE}" pid="80" name="NE.Ref{D7E1FF1E-611D-4BA2-9610-C34DB7640201}">
    <vt:lpwstr>NE.Ref{D7E1FF1E-611D-4BA2-9610-C34DB7640201}</vt:lpwstr>
  </property>
  <property fmtid="{D5CDD505-2E9C-101B-9397-08002B2CF9AE}" pid="81" name="NE.Ref{D9F05F10-FCCB-499E-9B08-A1267A9DF010}">
    <vt:lpwstr>NE.Ref{D9F05F10-FCCB-499E-9B08-A1267A9DF010}</vt:lpwstr>
  </property>
  <property fmtid="{D5CDD505-2E9C-101B-9397-08002B2CF9AE}" pid="82" name="NE.Ref{E1972C57-D4A4-4A55-906D-5DC4291CC6C7}">
    <vt:lpwstr>NE.Ref{E1972C57-D4A4-4A55-906D-5DC4291CC6C7}</vt:lpwstr>
  </property>
  <property fmtid="{D5CDD505-2E9C-101B-9397-08002B2CF9AE}" pid="83" name="NE.Ref{E2D5BEBE-8771-4E29-A947-DD902C6D5543}">
    <vt:lpwstr>NE.Ref{E2D5BEBE-8771-4E29-A947-DD902C6D5543}</vt:lpwstr>
  </property>
  <property fmtid="{D5CDD505-2E9C-101B-9397-08002B2CF9AE}" pid="84" name="NE.Ref{E403E4BF-67E0-4CDE-89AF-2D8B60F2D769}">
    <vt:lpwstr>NE.Ref{E403E4BF-67E0-4CDE-89AF-2D8B60F2D769}</vt:lpwstr>
  </property>
  <property fmtid="{D5CDD505-2E9C-101B-9397-08002B2CF9AE}" pid="85" name="NE.Ref{E8E40365-E55A-4320-9DE9-E9D9ECD8FE1C}">
    <vt:lpwstr>NE.Ref{E8E40365-E55A-4320-9DE9-E9D9ECD8FE1C}</vt:lpwstr>
  </property>
  <property fmtid="{D5CDD505-2E9C-101B-9397-08002B2CF9AE}" pid="86" name="NE.Ref{EBF70DF2-BF58-4DC9-BBF9-8C42C5C3036F}">
    <vt:lpwstr>NE.Ref{EBF70DF2-BF58-4DC9-BBF9-8C42C5C3036F}</vt:lpwstr>
  </property>
  <property fmtid="{D5CDD505-2E9C-101B-9397-08002B2CF9AE}" pid="87" name="NE.Ref{EC660448-00B4-4A0E-BE45-20A0109B85D7}">
    <vt:lpwstr>NE.Ref{EC660448-00B4-4A0E-BE45-20A0109B85D7}</vt:lpwstr>
  </property>
  <property fmtid="{D5CDD505-2E9C-101B-9397-08002B2CF9AE}" pid="88" name="NE.Ref{F181BB08-450F-488F-A76D-C44DA101211D}">
    <vt:lpwstr>NE.Ref{F181BB08-450F-488F-A76D-C44DA101211D}</vt:lpwstr>
  </property>
  <property fmtid="{D5CDD505-2E9C-101B-9397-08002B2CF9AE}" pid="89" name="NE.Ref{F2E04841-1E9F-48CF-AB95-EADDE5D2C501}">
    <vt:lpwstr>NE.Ref{F2E04841-1E9F-48CF-AB95-EADDE5D2C501}</vt:lpwstr>
  </property>
  <property fmtid="{D5CDD505-2E9C-101B-9397-08002B2CF9AE}" pid="90" name="NE.Ref{F3A15D82-DC1F-4112-9F9F-F9A6F42027A8}">
    <vt:lpwstr>NE.Ref{F3A15D82-DC1F-4112-9F9F-F9A6F42027A8}</vt:lpwstr>
  </property>
  <property fmtid="{D5CDD505-2E9C-101B-9397-08002B2CF9AE}" pid="91" name="NE.Ref{F6A9B4D5-996A-4D57-83C9-1F338087CB64}">
    <vt:lpwstr>NE.Ref{F6A9B4D5-996A-4D57-83C9-1F338087CB64}</vt:lpwstr>
  </property>
  <property fmtid="{D5CDD505-2E9C-101B-9397-08002B2CF9AE}" pid="92" name="NE.Ref{FA124B1B-3F4C-4B5F-829B-DE42EB62648F}">
    <vt:lpwstr>NE.Ref{FA124B1B-3F4C-4B5F-829B-DE42EB62648F}</vt:lpwstr>
  </property>
  <property fmtid="{D5CDD505-2E9C-101B-9397-08002B2CF9AE}" pid="93" name="ne_docsoft">
    <vt:lpwstr>ne_docsoft</vt:lpwstr>
  </property>
  <property fmtid="{D5CDD505-2E9C-101B-9397-08002B2CF9AE}" pid="94" name="ne_docversion">
    <vt:lpwstr>ne_docversion</vt:lpwstr>
  </property>
  <property fmtid="{D5CDD505-2E9C-101B-9397-08002B2CF9AE}" pid="95" name="ne_stylename">
    <vt:lpwstr>ne_stylename</vt:lpwstr>
  </property>
</Properties>
</file>